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1321F" w14:textId="3261A1F2" w:rsidR="00D23296" w:rsidRDefault="00D23296" w:rsidP="00D23296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258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14:paraId="3E009B73" w14:textId="6CC2A023" w:rsidR="000C028B" w:rsidRPr="000C028B" w:rsidRDefault="0048272C" w:rsidP="000C028B">
      <w:pPr>
        <w:keepNext/>
        <w:spacing w:line="240" w:lineRule="auto"/>
        <w:rPr>
          <w:rFonts w:eastAsiaTheme="minorHAnsi"/>
          <w:iCs/>
          <w:color w:val="000000" w:themeColor="text1"/>
          <w:sz w:val="18"/>
          <w:szCs w:val="18"/>
          <w:lang w:eastAsia="en-US"/>
        </w:rPr>
      </w:pPr>
      <w:bookmarkStart w:id="0" w:name="_Hlk187630923"/>
      <w:r>
        <w:rPr>
          <w:rFonts w:ascii="Times New Roman" w:eastAsiaTheme="minorHAnsi" w:hAnsi="Times New Roman"/>
          <w:iCs/>
          <w:color w:val="000000" w:themeColor="text1"/>
          <w:sz w:val="24"/>
          <w:szCs w:val="18"/>
          <w:lang w:eastAsia="en-US"/>
        </w:rPr>
        <w:t xml:space="preserve">Supplementary </w:t>
      </w:r>
      <w:r w:rsidR="000C028B" w:rsidRPr="000C028B">
        <w:rPr>
          <w:rFonts w:ascii="Times New Roman" w:eastAsiaTheme="minorHAnsi" w:hAnsi="Times New Roman"/>
          <w:iCs/>
          <w:color w:val="000000" w:themeColor="text1"/>
          <w:sz w:val="24"/>
          <w:szCs w:val="18"/>
          <w:lang w:eastAsia="en-US"/>
        </w:rPr>
        <w:t xml:space="preserve">Table </w:t>
      </w:r>
      <w:r w:rsidR="000C028B" w:rsidRPr="000C028B">
        <w:rPr>
          <w:rFonts w:ascii="Times New Roman" w:eastAsiaTheme="minorHAnsi" w:hAnsi="Times New Roman"/>
          <w:iCs/>
          <w:color w:val="000000" w:themeColor="text1"/>
          <w:sz w:val="24"/>
          <w:szCs w:val="18"/>
          <w:lang w:eastAsia="en-US"/>
        </w:rPr>
        <w:fldChar w:fldCharType="begin"/>
      </w:r>
      <w:r w:rsidR="000C028B" w:rsidRPr="000C028B">
        <w:rPr>
          <w:rFonts w:ascii="Times New Roman" w:eastAsiaTheme="minorHAnsi" w:hAnsi="Times New Roman"/>
          <w:iCs/>
          <w:color w:val="000000" w:themeColor="text1"/>
          <w:sz w:val="24"/>
          <w:szCs w:val="18"/>
          <w:lang w:eastAsia="en-US"/>
        </w:rPr>
        <w:instrText xml:space="preserve"> SEQ Table \* ARABIC </w:instrText>
      </w:r>
      <w:r w:rsidR="000C028B" w:rsidRPr="000C028B">
        <w:rPr>
          <w:rFonts w:ascii="Times New Roman" w:eastAsiaTheme="minorHAnsi" w:hAnsi="Times New Roman"/>
          <w:iCs/>
          <w:color w:val="000000" w:themeColor="text1"/>
          <w:sz w:val="24"/>
          <w:szCs w:val="18"/>
          <w:lang w:eastAsia="en-US"/>
        </w:rPr>
        <w:fldChar w:fldCharType="separate"/>
      </w:r>
      <w:r w:rsidR="000C028B" w:rsidRPr="000C028B">
        <w:rPr>
          <w:rFonts w:ascii="Times New Roman" w:eastAsiaTheme="minorHAnsi" w:hAnsi="Times New Roman"/>
          <w:iCs/>
          <w:noProof/>
          <w:color w:val="000000" w:themeColor="text1"/>
          <w:sz w:val="24"/>
          <w:szCs w:val="18"/>
          <w:lang w:eastAsia="en-US"/>
        </w:rPr>
        <w:t>1</w:t>
      </w:r>
      <w:r w:rsidR="000C028B" w:rsidRPr="000C028B">
        <w:rPr>
          <w:rFonts w:ascii="Times New Roman" w:eastAsiaTheme="minorHAnsi" w:hAnsi="Times New Roman"/>
          <w:iCs/>
          <w:color w:val="000000" w:themeColor="text1"/>
          <w:sz w:val="24"/>
          <w:szCs w:val="18"/>
          <w:lang w:eastAsia="en-US"/>
        </w:rPr>
        <w:fldChar w:fldCharType="end"/>
      </w:r>
      <w:r w:rsidR="000C028B" w:rsidRPr="000C028B">
        <w:rPr>
          <w:rFonts w:ascii="Times New Roman" w:eastAsiaTheme="minorHAnsi" w:hAnsi="Times New Roman" w:cs="Times New Roman"/>
          <w:b/>
          <w:bCs/>
          <w:iCs/>
          <w:color w:val="000000" w:themeColor="text1"/>
          <w:sz w:val="24"/>
          <w:szCs w:val="24"/>
          <w:lang w:eastAsia="en-US"/>
        </w:rPr>
        <w:t>:</w:t>
      </w:r>
      <w:r w:rsidR="000C028B" w:rsidRPr="000C028B">
        <w:rPr>
          <w:rFonts w:ascii="Times New Roman" w:eastAsiaTheme="minorHAnsi" w:hAnsi="Times New Roman" w:cs="Times New Roman"/>
          <w:iCs/>
          <w:color w:val="000000" w:themeColor="text1"/>
          <w:sz w:val="24"/>
          <w:szCs w:val="24"/>
          <w:lang w:eastAsia="en-US"/>
        </w:rPr>
        <w:t xml:space="preserve"> Standards for Reporting Qualitative Research (SRQR)</w:t>
      </w:r>
    </w:p>
    <w:tbl>
      <w:tblPr>
        <w:tblStyle w:val="TableGrid1"/>
        <w:tblW w:w="9493" w:type="dxa"/>
        <w:tblLook w:val="04A0" w:firstRow="1" w:lastRow="0" w:firstColumn="1" w:lastColumn="0" w:noHBand="0" w:noVBand="1"/>
      </w:tblPr>
      <w:tblGrid>
        <w:gridCol w:w="699"/>
        <w:gridCol w:w="4545"/>
        <w:gridCol w:w="4249"/>
      </w:tblGrid>
      <w:tr w:rsidR="000C028B" w:rsidRPr="000C028B" w14:paraId="52385959" w14:textId="77777777" w:rsidTr="0048272C">
        <w:tc>
          <w:tcPr>
            <w:tcW w:w="9493" w:type="dxa"/>
            <w:gridSpan w:val="3"/>
          </w:tcPr>
          <w:p w14:paraId="313B7D08" w14:textId="77777777" w:rsidR="000C028B" w:rsidRPr="000C028B" w:rsidRDefault="000C028B" w:rsidP="000C028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tandards for Reporting Qualitative Research (SRQR)</w:t>
            </w:r>
          </w:p>
        </w:tc>
      </w:tr>
      <w:tr w:rsidR="000C028B" w:rsidRPr="000C028B" w14:paraId="270D6FC9" w14:textId="77777777" w:rsidTr="0048272C">
        <w:tc>
          <w:tcPr>
            <w:tcW w:w="699" w:type="dxa"/>
            <w:shd w:val="clear" w:color="auto" w:fill="D9D9D9" w:themeFill="background1" w:themeFillShade="D9"/>
          </w:tcPr>
          <w:p w14:paraId="56C88312" w14:textId="77777777" w:rsidR="000C028B" w:rsidRPr="000C028B" w:rsidRDefault="000C028B" w:rsidP="000C028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545" w:type="dxa"/>
            <w:shd w:val="clear" w:color="auto" w:fill="D9D9D9" w:themeFill="background1" w:themeFillShade="D9"/>
          </w:tcPr>
          <w:p w14:paraId="65593E46" w14:textId="77777777" w:rsidR="000C028B" w:rsidRPr="000C028B" w:rsidRDefault="000C028B" w:rsidP="000C028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4249" w:type="dxa"/>
            <w:shd w:val="clear" w:color="auto" w:fill="D9D9D9" w:themeFill="background1" w:themeFillShade="D9"/>
          </w:tcPr>
          <w:p w14:paraId="2BB7037C" w14:textId="77777777" w:rsidR="000C028B" w:rsidRPr="000C028B" w:rsidRDefault="000C028B" w:rsidP="000C028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Page (section) in manuscript</w:t>
            </w:r>
          </w:p>
        </w:tc>
      </w:tr>
      <w:tr w:rsidR="000C028B" w:rsidRPr="000C028B" w14:paraId="45C4C42B" w14:textId="77777777" w:rsidTr="0048272C">
        <w:tc>
          <w:tcPr>
            <w:tcW w:w="699" w:type="dxa"/>
          </w:tcPr>
          <w:p w14:paraId="49862D4A" w14:textId="77777777" w:rsidR="000C028B" w:rsidRPr="000C028B" w:rsidRDefault="000C028B" w:rsidP="000C028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3B843D5C" w14:textId="77777777" w:rsidR="000C028B" w:rsidRPr="000C028B" w:rsidRDefault="000C028B" w:rsidP="000C028B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</w:p>
        </w:tc>
        <w:tc>
          <w:tcPr>
            <w:tcW w:w="4249" w:type="dxa"/>
          </w:tcPr>
          <w:p w14:paraId="5B32C537" w14:textId="4AA2AD3C" w:rsidR="000C028B" w:rsidRPr="000C028B" w:rsidRDefault="000C028B" w:rsidP="000C028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72C" w:rsidRPr="000C028B" w14:paraId="5C61B1D3" w14:textId="77777777" w:rsidTr="0048272C">
        <w:tc>
          <w:tcPr>
            <w:tcW w:w="699" w:type="dxa"/>
          </w:tcPr>
          <w:p w14:paraId="28A682C2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545" w:type="dxa"/>
          </w:tcPr>
          <w:p w14:paraId="16F31DDA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4249" w:type="dxa"/>
          </w:tcPr>
          <w:p w14:paraId="07CCF1B7" w14:textId="72DB39EA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2C">
              <w:rPr>
                <w:rFonts w:ascii="Times New Roman" w:hAnsi="Times New Roman" w:cs="Times New Roman"/>
                <w:sz w:val="24"/>
                <w:szCs w:val="24"/>
              </w:rPr>
              <w:t>Page 1 (Title)</w:t>
            </w:r>
          </w:p>
        </w:tc>
      </w:tr>
      <w:tr w:rsidR="0048272C" w:rsidRPr="000C028B" w14:paraId="189FC4B4" w14:textId="77777777" w:rsidTr="0048272C">
        <w:tc>
          <w:tcPr>
            <w:tcW w:w="699" w:type="dxa"/>
          </w:tcPr>
          <w:p w14:paraId="2AEFDC45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4545" w:type="dxa"/>
          </w:tcPr>
          <w:p w14:paraId="4EE21D21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4249" w:type="dxa"/>
          </w:tcPr>
          <w:p w14:paraId="53846190" w14:textId="157BDD38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2C">
              <w:rPr>
                <w:rFonts w:ascii="Times New Roman" w:hAnsi="Times New Roman" w:cs="Times New Roman"/>
                <w:sz w:val="24"/>
                <w:szCs w:val="24"/>
              </w:rPr>
              <w:t>Page 2 (Abstract)</w:t>
            </w:r>
          </w:p>
        </w:tc>
      </w:tr>
      <w:tr w:rsidR="0048272C" w:rsidRPr="000C028B" w14:paraId="6D2A9B5D" w14:textId="77777777" w:rsidTr="0048272C">
        <w:tc>
          <w:tcPr>
            <w:tcW w:w="699" w:type="dxa"/>
          </w:tcPr>
          <w:p w14:paraId="4449FCBD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6571C636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4249" w:type="dxa"/>
          </w:tcPr>
          <w:p w14:paraId="58CDE081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72C" w:rsidRPr="000C028B" w14:paraId="3E71D2E7" w14:textId="77777777" w:rsidTr="0048272C">
        <w:tc>
          <w:tcPr>
            <w:tcW w:w="699" w:type="dxa"/>
          </w:tcPr>
          <w:p w14:paraId="16972B36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4545" w:type="dxa"/>
          </w:tcPr>
          <w:p w14:paraId="406163CD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Problem formulation</w:t>
            </w:r>
          </w:p>
        </w:tc>
        <w:tc>
          <w:tcPr>
            <w:tcW w:w="4249" w:type="dxa"/>
          </w:tcPr>
          <w:p w14:paraId="733E7740" w14:textId="014725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2C">
              <w:rPr>
                <w:rFonts w:ascii="Times New Roman" w:hAnsi="Times New Roman" w:cs="Times New Roman"/>
                <w:sz w:val="24"/>
                <w:szCs w:val="24"/>
              </w:rPr>
              <w:t>Pages 3-4 (Introduction)</w:t>
            </w:r>
          </w:p>
        </w:tc>
      </w:tr>
      <w:tr w:rsidR="0048272C" w:rsidRPr="000C028B" w14:paraId="7A7F27D0" w14:textId="77777777" w:rsidTr="0048272C">
        <w:tc>
          <w:tcPr>
            <w:tcW w:w="699" w:type="dxa"/>
          </w:tcPr>
          <w:p w14:paraId="2FB4BD1D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4545" w:type="dxa"/>
          </w:tcPr>
          <w:p w14:paraId="43C7C92B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Purpose or research question</w:t>
            </w:r>
          </w:p>
        </w:tc>
        <w:tc>
          <w:tcPr>
            <w:tcW w:w="4249" w:type="dxa"/>
          </w:tcPr>
          <w:p w14:paraId="627D42F9" w14:textId="3FE18240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2C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8272C">
              <w:rPr>
                <w:rFonts w:ascii="Times New Roman" w:hAnsi="Times New Roman" w:cs="Times New Roman"/>
                <w:sz w:val="24"/>
                <w:szCs w:val="24"/>
              </w:rPr>
              <w:t xml:space="preserve"> (Introduction, final paragraph): "This study, therefore, aimed to..."</w:t>
            </w:r>
          </w:p>
        </w:tc>
      </w:tr>
      <w:tr w:rsidR="0048272C" w:rsidRPr="000C028B" w14:paraId="3F0C58D9" w14:textId="77777777" w:rsidTr="0048272C">
        <w:tc>
          <w:tcPr>
            <w:tcW w:w="699" w:type="dxa"/>
          </w:tcPr>
          <w:p w14:paraId="7B276333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3115997C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4249" w:type="dxa"/>
          </w:tcPr>
          <w:p w14:paraId="24ADEA90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72C" w:rsidRPr="000C028B" w14:paraId="4D95EBDB" w14:textId="77777777" w:rsidTr="0048272C">
        <w:tc>
          <w:tcPr>
            <w:tcW w:w="699" w:type="dxa"/>
          </w:tcPr>
          <w:p w14:paraId="57B9620F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4545" w:type="dxa"/>
          </w:tcPr>
          <w:p w14:paraId="7DF3C27F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Qualitative approach and research paradigm</w:t>
            </w:r>
          </w:p>
        </w:tc>
        <w:tc>
          <w:tcPr>
            <w:tcW w:w="4249" w:type="dxa"/>
          </w:tcPr>
          <w:p w14:paraId="0B79754E" w14:textId="6AC9DA3B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2C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8272C">
              <w:rPr>
                <w:rFonts w:ascii="Times New Roman" w:hAnsi="Times New Roman" w:cs="Times New Roman"/>
                <w:sz w:val="24"/>
                <w:szCs w:val="24"/>
              </w:rPr>
              <w:t xml:space="preserve"> (Methods: Study Design): Describes Convergent Parallel Mixed-Methods. Page 13 (Data Analysis): Describes Braun &amp; Clarke thematic analysis.</w:t>
            </w:r>
          </w:p>
        </w:tc>
      </w:tr>
      <w:tr w:rsidR="0048272C" w:rsidRPr="000C028B" w14:paraId="37D2E132" w14:textId="77777777" w:rsidTr="0048272C">
        <w:tc>
          <w:tcPr>
            <w:tcW w:w="699" w:type="dxa"/>
          </w:tcPr>
          <w:p w14:paraId="0B860515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4545" w:type="dxa"/>
          </w:tcPr>
          <w:p w14:paraId="2F7DA5E9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Researcher characteristics and reflexivity</w:t>
            </w:r>
          </w:p>
        </w:tc>
        <w:tc>
          <w:tcPr>
            <w:tcW w:w="4249" w:type="dxa"/>
          </w:tcPr>
          <w:p w14:paraId="0252A6BA" w14:textId="557DF54D" w:rsidR="0048272C" w:rsidRPr="000C028B" w:rsidRDefault="00953C90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8272C" w:rsidRPr="000C028B" w14:paraId="1F3C88AB" w14:textId="77777777" w:rsidTr="0048272C">
        <w:tc>
          <w:tcPr>
            <w:tcW w:w="699" w:type="dxa"/>
          </w:tcPr>
          <w:p w14:paraId="30161AC7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4545" w:type="dxa"/>
          </w:tcPr>
          <w:p w14:paraId="5B0E0614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4249" w:type="dxa"/>
          </w:tcPr>
          <w:p w14:paraId="440C1989" w14:textId="7E1DE797" w:rsidR="0048272C" w:rsidRPr="000C028B" w:rsidRDefault="00DE33A3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3A3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33A3">
              <w:rPr>
                <w:rFonts w:ascii="Times New Roman" w:hAnsi="Times New Roman" w:cs="Times New Roman"/>
                <w:sz w:val="24"/>
                <w:szCs w:val="24"/>
              </w:rPr>
              <w:t xml:space="preserve"> (Methods: Study Design and Setting): Describes Asamankese District, West Akim Municipality, and includes Figure 1 map.</w:t>
            </w:r>
          </w:p>
        </w:tc>
      </w:tr>
      <w:tr w:rsidR="0048272C" w:rsidRPr="000C028B" w14:paraId="735A67B9" w14:textId="77777777" w:rsidTr="0048272C">
        <w:tc>
          <w:tcPr>
            <w:tcW w:w="699" w:type="dxa"/>
          </w:tcPr>
          <w:p w14:paraId="7053D12C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4545" w:type="dxa"/>
          </w:tcPr>
          <w:p w14:paraId="5A8C8902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ampling strategy</w:t>
            </w:r>
          </w:p>
        </w:tc>
        <w:tc>
          <w:tcPr>
            <w:tcW w:w="4249" w:type="dxa"/>
          </w:tcPr>
          <w:p w14:paraId="5C70EDAA" w14:textId="72B3E291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Study Population and Sampling): Describes purposive sampling for FGDs, IDIs, KIIs. </w:t>
            </w:r>
          </w:p>
        </w:tc>
      </w:tr>
      <w:tr w:rsidR="0048272C" w:rsidRPr="000C028B" w14:paraId="25EB2163" w14:textId="77777777" w:rsidTr="0048272C">
        <w:tc>
          <w:tcPr>
            <w:tcW w:w="699" w:type="dxa"/>
          </w:tcPr>
          <w:p w14:paraId="6E4A23A8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4545" w:type="dxa"/>
          </w:tcPr>
          <w:p w14:paraId="2D46E330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Ethical issues pertaining to human subjects</w:t>
            </w:r>
          </w:p>
        </w:tc>
        <w:tc>
          <w:tcPr>
            <w:tcW w:w="4249" w:type="dxa"/>
          </w:tcPr>
          <w:p w14:paraId="1386655B" w14:textId="1D1757BE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Ethical Considerations): IRB approval (Ref No. PUG/ST/AS/24070035), consent process, minor assent, confidentiality.</w:t>
            </w:r>
          </w:p>
        </w:tc>
      </w:tr>
      <w:tr w:rsidR="0048272C" w:rsidRPr="000C028B" w14:paraId="219FD2DA" w14:textId="77777777" w:rsidTr="0048272C">
        <w:tc>
          <w:tcPr>
            <w:tcW w:w="699" w:type="dxa"/>
          </w:tcPr>
          <w:p w14:paraId="486C97D3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4545" w:type="dxa"/>
          </w:tcPr>
          <w:p w14:paraId="090950B9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Data collection methods</w:t>
            </w:r>
          </w:p>
        </w:tc>
        <w:tc>
          <w:tcPr>
            <w:tcW w:w="4249" w:type="dxa"/>
          </w:tcPr>
          <w:p w14:paraId="456A7F3B" w14:textId="0F46799F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Data Collection): Describes FGDs (n=28), IDIs (n=20), KIIs (n=16) and session durations.</w:t>
            </w:r>
          </w:p>
        </w:tc>
      </w:tr>
      <w:tr w:rsidR="0048272C" w:rsidRPr="000C028B" w14:paraId="2008C9D6" w14:textId="77777777" w:rsidTr="0048272C">
        <w:tc>
          <w:tcPr>
            <w:tcW w:w="699" w:type="dxa"/>
          </w:tcPr>
          <w:p w14:paraId="0B68B590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11</w:t>
            </w:r>
          </w:p>
        </w:tc>
        <w:tc>
          <w:tcPr>
            <w:tcW w:w="4545" w:type="dxa"/>
          </w:tcPr>
          <w:p w14:paraId="4B0A09E9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Data collection instruments and technologies</w:t>
            </w:r>
          </w:p>
        </w:tc>
        <w:tc>
          <w:tcPr>
            <w:tcW w:w="4249" w:type="dxa"/>
          </w:tcPr>
          <w:p w14:paraId="5B2B1D1D" w14:textId="6E94EC5E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Data Collection): Semi-structured guides, audio recording, Kobo Toolbox. </w:t>
            </w:r>
          </w:p>
        </w:tc>
      </w:tr>
      <w:tr w:rsidR="0048272C" w:rsidRPr="000C028B" w14:paraId="661B4649" w14:textId="77777777" w:rsidTr="0048272C">
        <w:tc>
          <w:tcPr>
            <w:tcW w:w="699" w:type="dxa"/>
          </w:tcPr>
          <w:p w14:paraId="0C33EA97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4545" w:type="dxa"/>
          </w:tcPr>
          <w:p w14:paraId="3EBB6026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Units of study</w:t>
            </w:r>
          </w:p>
        </w:tc>
        <w:tc>
          <w:tcPr>
            <w:tcW w:w="4249" w:type="dxa"/>
          </w:tcPr>
          <w:p w14:paraId="35645B9C" w14:textId="693C5257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Data Collection) &amp; 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Results intro): 4 FGDs, 20 IDIs, 16 KIIs.</w:t>
            </w:r>
          </w:p>
        </w:tc>
      </w:tr>
      <w:tr w:rsidR="0048272C" w:rsidRPr="000C028B" w14:paraId="140ADAC9" w14:textId="77777777" w:rsidTr="0048272C">
        <w:tc>
          <w:tcPr>
            <w:tcW w:w="699" w:type="dxa"/>
          </w:tcPr>
          <w:p w14:paraId="3F645DD3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4545" w:type="dxa"/>
          </w:tcPr>
          <w:p w14:paraId="0870326F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Data processing</w:t>
            </w:r>
          </w:p>
        </w:tc>
        <w:tc>
          <w:tcPr>
            <w:tcW w:w="4249" w:type="dxa"/>
          </w:tcPr>
          <w:p w14:paraId="534B8A70" w14:textId="6AE9AED5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>(Data Collection, paragraph 3): Describes two-step verification protocol (Twi transcription -&gt; English translation -&gt; 10% back-translation).</w:t>
            </w:r>
          </w:p>
        </w:tc>
      </w:tr>
      <w:tr w:rsidR="0048272C" w:rsidRPr="000C028B" w14:paraId="7F30AE3E" w14:textId="77777777" w:rsidTr="0048272C">
        <w:tc>
          <w:tcPr>
            <w:tcW w:w="699" w:type="dxa"/>
          </w:tcPr>
          <w:p w14:paraId="7F77FA4D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4545" w:type="dxa"/>
          </w:tcPr>
          <w:p w14:paraId="38CA5F66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4249" w:type="dxa"/>
          </w:tcPr>
          <w:p w14:paraId="46BA969C" w14:textId="0E5A96FF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Data Analysis, paragraph 2): Braun &amp; Clarke's six-phase framework cited. Inductive approach.</w:t>
            </w:r>
          </w:p>
        </w:tc>
      </w:tr>
      <w:tr w:rsidR="0048272C" w:rsidRPr="000C028B" w14:paraId="0D6ACEFD" w14:textId="77777777" w:rsidTr="0048272C">
        <w:tc>
          <w:tcPr>
            <w:tcW w:w="699" w:type="dxa"/>
          </w:tcPr>
          <w:p w14:paraId="09997CFC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4545" w:type="dxa"/>
          </w:tcPr>
          <w:p w14:paraId="605C77C8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Techniques to enhance trustworthiness</w:t>
            </w:r>
          </w:p>
        </w:tc>
        <w:tc>
          <w:tcPr>
            <w:tcW w:w="4249" w:type="dxa"/>
          </w:tcPr>
          <w:p w14:paraId="566C2240" w14:textId="56EF1B13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Data Analysis, paragraph 2): Triangulation, peer debriefing, reflexive journaling.</w:t>
            </w:r>
          </w:p>
        </w:tc>
      </w:tr>
      <w:tr w:rsidR="0048272C" w:rsidRPr="000C028B" w14:paraId="7B461CA9" w14:textId="77777777" w:rsidTr="0048272C">
        <w:tc>
          <w:tcPr>
            <w:tcW w:w="699" w:type="dxa"/>
          </w:tcPr>
          <w:p w14:paraId="55937C4D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16147F40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b/>
                <w:sz w:val="24"/>
                <w:szCs w:val="24"/>
              </w:rPr>
              <w:t>Results/findings</w:t>
            </w:r>
          </w:p>
        </w:tc>
        <w:tc>
          <w:tcPr>
            <w:tcW w:w="4249" w:type="dxa"/>
          </w:tcPr>
          <w:p w14:paraId="2B627598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72C" w:rsidRPr="000C028B" w14:paraId="2CFA6729" w14:textId="77777777" w:rsidTr="0048272C">
        <w:tc>
          <w:tcPr>
            <w:tcW w:w="699" w:type="dxa"/>
          </w:tcPr>
          <w:p w14:paraId="4BC6746F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4545" w:type="dxa"/>
          </w:tcPr>
          <w:p w14:paraId="176D95AD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ynthesis and interpretation</w:t>
            </w:r>
          </w:p>
        </w:tc>
        <w:tc>
          <w:tcPr>
            <w:tcW w:w="4249" w:type="dxa"/>
          </w:tcPr>
          <w:p w14:paraId="6213CF09" w14:textId="664F80EF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Results): Findings structured by Theme with integrated quantitative tables and qualitative narratives.</w:t>
            </w:r>
          </w:p>
        </w:tc>
      </w:tr>
      <w:tr w:rsidR="0048272C" w:rsidRPr="000C028B" w14:paraId="6622B6B9" w14:textId="77777777" w:rsidTr="0048272C">
        <w:tc>
          <w:tcPr>
            <w:tcW w:w="699" w:type="dxa"/>
          </w:tcPr>
          <w:p w14:paraId="1D545009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4545" w:type="dxa"/>
          </w:tcPr>
          <w:p w14:paraId="468F2F54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Links to empirical data</w:t>
            </w:r>
          </w:p>
        </w:tc>
        <w:tc>
          <w:tcPr>
            <w:tcW w:w="4249" w:type="dxa"/>
          </w:tcPr>
          <w:p w14:paraId="7E177CFB" w14:textId="58AF10C1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Results): Multiple quotes provided with specific identifiers (e.g., "FGD participant, rural, age 28", "KII, Midwife").</w:t>
            </w:r>
          </w:p>
        </w:tc>
      </w:tr>
      <w:tr w:rsidR="0048272C" w:rsidRPr="000C028B" w14:paraId="39C97D68" w14:textId="77777777" w:rsidTr="0048272C">
        <w:tc>
          <w:tcPr>
            <w:tcW w:w="699" w:type="dxa"/>
          </w:tcPr>
          <w:p w14:paraId="5CC8B5B1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1AEF2304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  <w:tc>
          <w:tcPr>
            <w:tcW w:w="4249" w:type="dxa"/>
          </w:tcPr>
          <w:p w14:paraId="631F1084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72C" w:rsidRPr="000C028B" w14:paraId="08C25CBD" w14:textId="77777777" w:rsidTr="0048272C">
        <w:tc>
          <w:tcPr>
            <w:tcW w:w="699" w:type="dxa"/>
          </w:tcPr>
          <w:p w14:paraId="01DCD660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4545" w:type="dxa"/>
          </w:tcPr>
          <w:p w14:paraId="1018E151" w14:textId="77777777" w:rsidR="0048272C" w:rsidRPr="000C028B" w:rsidRDefault="0048272C" w:rsidP="0048272C">
            <w:pPr>
              <w:autoSpaceDE w:val="0"/>
              <w:autoSpaceDN w:val="0"/>
              <w:adjustRightInd w:val="0"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Integration with prior work, implications,</w:t>
            </w:r>
          </w:p>
          <w:p w14:paraId="25889C00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transferability, and contribution(s) to the field</w:t>
            </w:r>
          </w:p>
        </w:tc>
        <w:tc>
          <w:tcPr>
            <w:tcW w:w="4249" w:type="dxa"/>
          </w:tcPr>
          <w:p w14:paraId="04D55FA1" w14:textId="497A3D9A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Discussion): Comparison with LMIC literature. </w:t>
            </w:r>
          </w:p>
        </w:tc>
      </w:tr>
      <w:tr w:rsidR="0048272C" w:rsidRPr="000C028B" w14:paraId="78BB76C2" w14:textId="77777777" w:rsidTr="0048272C">
        <w:tc>
          <w:tcPr>
            <w:tcW w:w="699" w:type="dxa"/>
          </w:tcPr>
          <w:p w14:paraId="236C6972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4545" w:type="dxa"/>
          </w:tcPr>
          <w:p w14:paraId="11160964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4249" w:type="dxa"/>
          </w:tcPr>
          <w:p w14:paraId="1573060A" w14:textId="000CEC59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Strengths and Limitations): </w:t>
            </w:r>
          </w:p>
        </w:tc>
      </w:tr>
      <w:tr w:rsidR="0048272C" w:rsidRPr="000C028B" w14:paraId="50BA663D" w14:textId="77777777" w:rsidTr="0048272C">
        <w:tc>
          <w:tcPr>
            <w:tcW w:w="699" w:type="dxa"/>
          </w:tcPr>
          <w:p w14:paraId="4AC7FB78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75070255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4249" w:type="dxa"/>
          </w:tcPr>
          <w:p w14:paraId="28F16B9E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72C" w:rsidRPr="000C028B" w14:paraId="25C45180" w14:textId="77777777" w:rsidTr="0048272C">
        <w:tc>
          <w:tcPr>
            <w:tcW w:w="699" w:type="dxa"/>
          </w:tcPr>
          <w:p w14:paraId="19F103D6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4545" w:type="dxa"/>
          </w:tcPr>
          <w:p w14:paraId="4E2CDBC5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Conflicts of interest</w:t>
            </w:r>
          </w:p>
        </w:tc>
        <w:tc>
          <w:tcPr>
            <w:tcW w:w="4249" w:type="dxa"/>
          </w:tcPr>
          <w:p w14:paraId="29F7E2CB" w14:textId="08524E43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>(Competing interests)</w:t>
            </w:r>
          </w:p>
        </w:tc>
      </w:tr>
      <w:tr w:rsidR="0048272C" w:rsidRPr="000C028B" w14:paraId="67C068A8" w14:textId="77777777" w:rsidTr="0048272C">
        <w:tc>
          <w:tcPr>
            <w:tcW w:w="699" w:type="dxa"/>
          </w:tcPr>
          <w:p w14:paraId="77776779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4545" w:type="dxa"/>
          </w:tcPr>
          <w:p w14:paraId="3AC99434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28B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4249" w:type="dxa"/>
          </w:tcPr>
          <w:p w14:paraId="6247637C" w14:textId="4F1CBCD5" w:rsidR="0048272C" w:rsidRPr="000C028B" w:rsidRDefault="00BB49AE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53C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49AE">
              <w:rPr>
                <w:rFonts w:ascii="Times New Roman" w:hAnsi="Times New Roman" w:cs="Times New Roman"/>
                <w:sz w:val="24"/>
                <w:szCs w:val="24"/>
              </w:rPr>
              <w:t xml:space="preserve"> (Funding): "This research received no specific grant..."</w:t>
            </w:r>
          </w:p>
        </w:tc>
      </w:tr>
      <w:tr w:rsidR="0048272C" w:rsidRPr="000C028B" w14:paraId="2884F2AD" w14:textId="77777777" w:rsidTr="0048272C">
        <w:tc>
          <w:tcPr>
            <w:tcW w:w="699" w:type="dxa"/>
          </w:tcPr>
          <w:p w14:paraId="5B7BE25A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5" w:type="dxa"/>
          </w:tcPr>
          <w:p w14:paraId="3AA7710F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9" w:type="dxa"/>
          </w:tcPr>
          <w:p w14:paraId="44A92889" w14:textId="77777777" w:rsidR="0048272C" w:rsidRPr="000C028B" w:rsidRDefault="0048272C" w:rsidP="004827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0F5EA7B3" w14:textId="77777777" w:rsidR="000C028B" w:rsidRPr="000C028B" w:rsidRDefault="000C028B" w:rsidP="000C028B">
      <w:pPr>
        <w:spacing w:after="160" w:line="259" w:lineRule="auto"/>
        <w:rPr>
          <w:rFonts w:eastAsiaTheme="minorHAnsi"/>
          <w:lang w:eastAsia="en-US"/>
        </w:rPr>
      </w:pPr>
    </w:p>
    <w:p w14:paraId="5CA55416" w14:textId="2E67707B" w:rsidR="00B22585" w:rsidRPr="00B22585" w:rsidRDefault="00B22585" w:rsidP="00B2258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258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</w:t>
      </w:r>
      <w:r w:rsidRPr="00B225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71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258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22585">
        <w:rPr>
          <w:rFonts w:ascii="Times New Roman" w:hAnsi="Times New Roman" w:cs="Times New Roman"/>
          <w:sz w:val="24"/>
          <w:szCs w:val="24"/>
        </w:rPr>
        <w:t xml:space="preserve">Socio-demographic Characteristics of Survey </w:t>
      </w:r>
      <w:r w:rsidRPr="00B22585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B22585">
        <w:rPr>
          <w:rFonts w:ascii="Times New Roman" w:hAnsi="Times New Roman" w:cs="Times New Roman"/>
          <w:sz w:val="24"/>
          <w:szCs w:val="24"/>
        </w:rPr>
        <w:t xml:space="preserve"> (N=402)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466"/>
        <w:gridCol w:w="1927"/>
        <w:gridCol w:w="2073"/>
      </w:tblGrid>
      <w:tr w:rsidR="00B22585" w:rsidRPr="00B22585" w14:paraId="21EEA995" w14:textId="77777777" w:rsidTr="00C5442E">
        <w:trPr>
          <w:trHeight w:val="341"/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97BCB6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2F8176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866290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7FE7DC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B22585" w:rsidRPr="00B22585" w14:paraId="03470190" w14:textId="77777777" w:rsidTr="00C5442E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EC779E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B5D4F9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5–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B80F7F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378070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</w:tr>
      <w:tr w:rsidR="00B22585" w:rsidRPr="00B22585" w14:paraId="6A334688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139F9F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DF6AFA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5–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17D150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C5B164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</w:tr>
      <w:tr w:rsidR="00B22585" w:rsidRPr="00B22585" w14:paraId="11ED4B06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25BD53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DD04E6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35–4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11CD09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F3B82D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B22585" w:rsidRPr="00B22585" w14:paraId="7F0E6FD9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63F341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77E8CB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2A87F8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AEEEDE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B22585" w:rsidRPr="00B22585" w14:paraId="046F7181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E5C753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1C9FC7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Married/Cohabiting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2A9352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629EB6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</w:tr>
      <w:tr w:rsidR="00B22585" w:rsidRPr="00B22585" w14:paraId="6B738B83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621CFB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FEAF16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Divorced/Widow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8FBA07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E092FB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B22585" w:rsidRPr="00B22585" w14:paraId="00A406DF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BC02BF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C2316E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EF0CD9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CCAA0B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B22585" w:rsidRPr="00B22585" w14:paraId="714587DA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A84632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99CAF1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0B63FE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07E0BD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B22585" w:rsidRPr="00B22585" w14:paraId="4428D34E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79A431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9CB827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518D87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AF5A52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</w:tr>
      <w:tr w:rsidR="00B22585" w:rsidRPr="00B22585" w14:paraId="20A4B0BD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3F372B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3452AD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54799C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CA2972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B22585" w:rsidRPr="00B22585" w14:paraId="4E2E7DC7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1D1096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1237BD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F1210F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8DF64B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B22585" w:rsidRPr="00B22585" w14:paraId="55A4D385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9C0FA9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11B477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–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450C8D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FF5676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</w:tr>
      <w:tr w:rsidR="00B22585" w:rsidRPr="00B22585" w14:paraId="09298793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536950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FBED4B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B17CF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E5D3790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B22585" w:rsidRPr="00B22585" w14:paraId="7A3BE57E" w14:textId="77777777" w:rsidTr="00C5442E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42DA69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1B6FA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955D94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33B88E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</w:tr>
      <w:tr w:rsidR="00B22585" w:rsidRPr="00B22585" w14:paraId="0CE265CE" w14:textId="77777777" w:rsidTr="00C5442E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DFFEAB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39D58A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C1ECCB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5A60389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</w:tr>
    </w:tbl>
    <w:p w14:paraId="64684ACD" w14:textId="5AD45A90" w:rsidR="00B22585" w:rsidRPr="0061715D" w:rsidRDefault="0061715D" w:rsidP="00B22585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="Times New Roman"/>
          <w:bCs/>
          <w:i/>
          <w:iCs/>
          <w:color w:val="000000" w:themeColor="text1"/>
          <w:szCs w:val="24"/>
        </w:rPr>
        <w:sectPr w:rsidR="00B22585" w:rsidRPr="0061715D" w:rsidSect="000C02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1715D">
        <w:rPr>
          <w:rFonts w:ascii="Times New Roman" w:eastAsiaTheme="majorEastAsia" w:hAnsi="Times New Roman" w:cs="Times New Roman"/>
          <w:bCs/>
          <w:i/>
          <w:iCs/>
          <w:color w:val="000000" w:themeColor="text1"/>
          <w:szCs w:val="24"/>
        </w:rPr>
        <w:t>Note: GHS: Ghana Cedis. Exchange rate at time of study (January 2025): 1 USD ≈ 15.0 GHS. Mean transport cost was approximately $0.83 USD (skilled group) vs $1.25 USD (non-skilled group). Household income categories were defined by sample tertiles: Low (&lt;800 GHS/month), Medium (800-1500 GHS/month), High (&gt;1500 GHS/month).</w:t>
      </w:r>
    </w:p>
    <w:p w14:paraId="100A98CE" w14:textId="5091B8C2" w:rsidR="00B22585" w:rsidRPr="00B22585" w:rsidRDefault="00B22585" w:rsidP="00B22585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</w:pPr>
      <w:r w:rsidRPr="00B22585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val="en-US"/>
        </w:rPr>
        <w:lastRenderedPageBreak/>
        <w:t xml:space="preserve">Supplementary </w:t>
      </w:r>
      <w:r w:rsidRPr="00B22585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</w:rPr>
        <w:t>Table</w:t>
      </w:r>
      <w:r w:rsidRPr="00B22585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val="en-US"/>
        </w:rPr>
        <w:t xml:space="preserve"> </w:t>
      </w:r>
      <w:r w:rsidR="0061715D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val="en-US"/>
        </w:rPr>
        <w:t>3</w:t>
      </w:r>
      <w:r w:rsidRPr="00B22585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</w:rPr>
        <w:t xml:space="preserve">: </w:t>
      </w:r>
      <w:r w:rsidRPr="00B22585">
        <w:rPr>
          <w:rFonts w:ascii="Times New Roman" w:eastAsiaTheme="majorEastAsia" w:hAnsi="Times New Roman" w:cstheme="majorBidi"/>
          <w:color w:val="000000" w:themeColor="text1"/>
          <w:sz w:val="24"/>
          <w:szCs w:val="26"/>
        </w:rPr>
        <w:t>Characteristics of Qualitative Study Participants</w:t>
      </w:r>
    </w:p>
    <w:tbl>
      <w:tblPr>
        <w:tblW w:w="897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267"/>
        <w:gridCol w:w="5724"/>
      </w:tblGrid>
      <w:tr w:rsidR="00B22585" w:rsidRPr="00B22585" w14:paraId="3BA3342D" w14:textId="77777777" w:rsidTr="00C5442E">
        <w:trPr>
          <w:tblHeader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94D3C2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Participant 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8C6070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5724" w:type="dxa"/>
            <w:tcBorders>
              <w:top w:val="single" w:sz="8" w:space="0" w:color="auto"/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5C93E9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 xml:space="preserve">Key Characteristics </w:t>
            </w:r>
          </w:p>
        </w:tc>
      </w:tr>
      <w:tr w:rsidR="00B22585" w:rsidRPr="00B22585" w14:paraId="456E29AE" w14:textId="77777777" w:rsidTr="00C5442E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1576B7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FGD Membe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78388C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724" w:type="dxa"/>
            <w:tcBorders>
              <w:top w:val="single" w:sz="8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1E4C9F" w14:textId="77777777" w:rsidR="00B22585" w:rsidRPr="00B22585" w:rsidRDefault="00B22585" w:rsidP="00B2258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ostpartum women (within 12 months).</w:t>
            </w:r>
          </w:p>
        </w:tc>
      </w:tr>
      <w:tr w:rsidR="00B22585" w:rsidRPr="00B22585" w14:paraId="1794F83C" w14:textId="77777777" w:rsidTr="00C5442E">
        <w:trPr>
          <w:jc w:val="center"/>
        </w:trPr>
        <w:tc>
          <w:tcPr>
            <w:tcW w:w="1985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41E1B6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IDI Participan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7CD35E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2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C5853B" w14:textId="77777777" w:rsidR="00B22585" w:rsidRPr="00B22585" w:rsidRDefault="00B22585" w:rsidP="00B2258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killed delivery users and non-users</w:t>
            </w:r>
          </w:p>
        </w:tc>
      </w:tr>
      <w:tr w:rsidR="00B22585" w:rsidRPr="00B22585" w14:paraId="53A87374" w14:textId="77777777" w:rsidTr="00C5442E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03DA6E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KII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DF967D" w14:textId="77777777" w:rsidR="00B22585" w:rsidRPr="00B22585" w:rsidRDefault="00B22585" w:rsidP="00B22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724" w:type="dxa"/>
            <w:tcBorders>
              <w:bottom w:val="single" w:sz="8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9CFBCC" w14:textId="77777777" w:rsidR="00B22585" w:rsidRPr="00B22585" w:rsidRDefault="00B22585" w:rsidP="00B22585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Healthcare Workers: Midwives/Nurses from local facilities</w:t>
            </w:r>
            <w:r w:rsidRPr="00B22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8749866" w14:textId="77777777" w:rsidR="00B22585" w:rsidRPr="00B22585" w:rsidRDefault="00B22585" w:rsidP="00B22585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Traditional Birth Attendants: Practicing in study communities.</w:t>
            </w:r>
          </w:p>
          <w:p w14:paraId="0C07725A" w14:textId="77777777" w:rsidR="00B22585" w:rsidRPr="00B22585" w:rsidRDefault="00B22585" w:rsidP="00B22585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Religious Leaders: Pastors/Imams from local congregations.</w:t>
            </w:r>
          </w:p>
          <w:p w14:paraId="14BA8C63" w14:textId="77777777" w:rsidR="00B22585" w:rsidRPr="00B22585" w:rsidRDefault="00B22585" w:rsidP="00B22585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585">
              <w:rPr>
                <w:rFonts w:ascii="Times New Roman" w:hAnsi="Times New Roman" w:cs="Times New Roman"/>
                <w:sz w:val="24"/>
                <w:szCs w:val="24"/>
              </w:rPr>
              <w:t>Community Leaders: Assembly members/chiefs.</w:t>
            </w:r>
          </w:p>
        </w:tc>
      </w:tr>
    </w:tbl>
    <w:p w14:paraId="4AFD8E3F" w14:textId="77777777" w:rsidR="0061715D" w:rsidRPr="00FB337F" w:rsidRDefault="0061715D" w:rsidP="00FB337F">
      <w:pPr>
        <w:rPr>
          <w:rFonts w:ascii="Times New Roman" w:hAnsi="Times New Roman" w:cs="Times New Roman"/>
          <w:i/>
          <w:iCs/>
        </w:rPr>
      </w:pPr>
    </w:p>
    <w:sectPr w:rsidR="0061715D" w:rsidRPr="00FB337F" w:rsidSect="00482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81146"/>
    <w:multiLevelType w:val="hybridMultilevel"/>
    <w:tmpl w:val="FAA2A9F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FC4D88"/>
    <w:multiLevelType w:val="hybridMultilevel"/>
    <w:tmpl w:val="2DE61478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xtzQ2MzQ2NzA1NDZW0lEKTi0uzszPAykwrgUA9i41MywAAAA="/>
  </w:docVars>
  <w:rsids>
    <w:rsidRoot w:val="00B22585"/>
    <w:rsid w:val="000C028B"/>
    <w:rsid w:val="00256E5A"/>
    <w:rsid w:val="0048272C"/>
    <w:rsid w:val="0061715D"/>
    <w:rsid w:val="007E61F5"/>
    <w:rsid w:val="00894B94"/>
    <w:rsid w:val="00932028"/>
    <w:rsid w:val="00953C90"/>
    <w:rsid w:val="009E0376"/>
    <w:rsid w:val="00B22585"/>
    <w:rsid w:val="00BB49AE"/>
    <w:rsid w:val="00D23296"/>
    <w:rsid w:val="00DE33A3"/>
    <w:rsid w:val="00FB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F106C"/>
  <w15:chartTrackingRefBased/>
  <w15:docId w15:val="{BA47353E-1D20-4106-B58A-3385DAA68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C028B"/>
    <w:pPr>
      <w:spacing w:after="0" w:line="240" w:lineRule="auto"/>
    </w:pPr>
    <w:rPr>
      <w:rFonts w:eastAsiaTheme="minorHAnsi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0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iyie Emmanuel Kwasi</dc:creator>
  <cp:keywords/>
  <dc:description/>
  <cp:lastModifiedBy>Afriyie Emmanuel Kwasi</cp:lastModifiedBy>
  <cp:revision>12</cp:revision>
  <dcterms:created xsi:type="dcterms:W3CDTF">2025-12-29T10:56:00Z</dcterms:created>
  <dcterms:modified xsi:type="dcterms:W3CDTF">2026-05-25T21:33:00Z</dcterms:modified>
</cp:coreProperties>
</file>